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357" w:type="dxa"/>
        <w:tblLook w:val="04A0" w:firstRow="1" w:lastRow="0" w:firstColumn="1" w:lastColumn="0" w:noHBand="0" w:noVBand="1"/>
      </w:tblPr>
      <w:tblGrid>
        <w:gridCol w:w="1044"/>
        <w:gridCol w:w="1044"/>
        <w:gridCol w:w="1044"/>
        <w:gridCol w:w="1045"/>
        <w:gridCol w:w="1045"/>
        <w:gridCol w:w="1045"/>
        <w:gridCol w:w="1045"/>
        <w:gridCol w:w="1045"/>
      </w:tblGrid>
      <w:tr w:rsidR="004842EB" w:rsidRPr="00F757B6" w:rsidTr="005901F3">
        <w:trPr>
          <w:trHeight w:val="1070"/>
        </w:trPr>
        <w:tc>
          <w:tcPr>
            <w:tcW w:w="10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rt ID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umber of samples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D</w:t>
            </w:r>
          </w:p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ntrol samples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Blinded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</w:tr>
      <w:tr w:rsidR="004842EB" w:rsidRPr="00F757B6" w:rsidTr="005901F3">
        <w:trPr>
          <w:trHeight w:val="354"/>
        </w:trPr>
        <w:tc>
          <w:tcPr>
            <w:tcW w:w="10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rt1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BRI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4842EB" w:rsidRPr="00F757B6" w:rsidTr="005901F3">
        <w:trPr>
          <w:trHeight w:val="35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rt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IASP20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</w:tr>
      <w:tr w:rsidR="004842EB" w:rsidRPr="00F757B6" w:rsidTr="005901F3">
        <w:trPr>
          <w:trHeight w:val="36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rt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BR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4842EB" w:rsidRPr="00F757B6" w:rsidTr="005901F3">
        <w:trPr>
          <w:trHeight w:val="36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Mayo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</w:tr>
      <w:tr w:rsidR="004842EB" w:rsidRPr="00F757B6" w:rsidTr="005901F3">
        <w:trPr>
          <w:trHeight w:val="36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Coh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Mayo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842EB" w:rsidRPr="00F757B6" w:rsidTr="005901F3">
        <w:trPr>
          <w:trHeight w:val="362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Stanfor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4842EB" w:rsidRPr="00F757B6" w:rsidTr="005901F3">
        <w:trPr>
          <w:trHeight w:val="362"/>
        </w:trPr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7B6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</w:tr>
      <w:tr w:rsidR="004842EB" w:rsidRPr="00F757B6" w:rsidTr="005901F3">
        <w:trPr>
          <w:trHeight w:val="354"/>
        </w:trPr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42EB" w:rsidRPr="00F757B6" w:rsidRDefault="004842EB" w:rsidP="00590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123D3" w:rsidRDefault="004842EB">
      <w:bookmarkStart w:id="0" w:name="_GoBack"/>
      <w:bookmarkEnd w:id="0"/>
    </w:p>
    <w:sectPr w:rsidR="005123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2EB"/>
    <w:rsid w:val="004842EB"/>
    <w:rsid w:val="00A76DDB"/>
    <w:rsid w:val="00D3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8F833D-51A6-4472-9E4A-B50A25FCC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2E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0-09-10T22:02:00Z</dcterms:created>
  <dcterms:modified xsi:type="dcterms:W3CDTF">2020-09-10T22:03:00Z</dcterms:modified>
</cp:coreProperties>
</file>